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5D159" w14:textId="7E74696E" w:rsidR="00262CD7" w:rsidRPr="00437A51" w:rsidRDefault="004F2F3F" w:rsidP="005B4009">
      <w:pPr>
        <w:spacing w:line="360" w:lineRule="auto"/>
        <w:rPr>
          <w:rFonts w:ascii="Times New Roman" w:eastAsia="ＭＳ 明朝" w:hAnsi="Times New Roman" w:cs="Times New Roman"/>
          <w:b/>
          <w:bCs/>
          <w:sz w:val="24"/>
          <w:szCs w:val="28"/>
        </w:rPr>
      </w:pPr>
      <w:r w:rsidRPr="00437A51">
        <w:rPr>
          <w:rFonts w:ascii="Times New Roman" w:eastAsia="ＭＳ 明朝" w:hAnsi="Times New Roman" w:cs="Times New Roman" w:hint="eastAsia"/>
          <w:b/>
          <w:bCs/>
          <w:sz w:val="24"/>
          <w:szCs w:val="28"/>
        </w:rPr>
        <w:t>S</w:t>
      </w:r>
      <w:r w:rsidRPr="00437A51">
        <w:rPr>
          <w:rFonts w:ascii="Times New Roman" w:eastAsia="ＭＳ 明朝" w:hAnsi="Times New Roman" w:cs="Times New Roman"/>
          <w:b/>
          <w:bCs/>
          <w:sz w:val="24"/>
          <w:szCs w:val="28"/>
        </w:rPr>
        <w:t>upplementary Table 1. The definitions of covariates</w:t>
      </w:r>
    </w:p>
    <w:tbl>
      <w:tblPr>
        <w:tblW w:w="907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4"/>
        <w:gridCol w:w="6548"/>
      </w:tblGrid>
      <w:tr w:rsidR="00262CD7" w:rsidRPr="005B4009" w14:paraId="2F5C5178" w14:textId="77777777" w:rsidTr="00E62323">
        <w:trPr>
          <w:trHeight w:val="363"/>
          <w:jc w:val="center"/>
        </w:trPr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6732" w14:textId="4EE8E38C" w:rsidR="00262CD7" w:rsidRPr="005B4009" w:rsidRDefault="00885DD0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78824437"/>
            <w:r w:rsidRPr="005B4009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variate</w:t>
            </w:r>
          </w:p>
        </w:tc>
        <w:tc>
          <w:tcPr>
            <w:tcW w:w="6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4B764" w14:textId="397B77C7" w:rsidR="00262CD7" w:rsidRPr="005B4009" w:rsidRDefault="00885DD0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finition</w:t>
            </w:r>
          </w:p>
        </w:tc>
      </w:tr>
      <w:tr w:rsidR="00262CD7" w:rsidRPr="005B4009" w14:paraId="5A06AA40" w14:textId="77777777" w:rsidTr="00E62323">
        <w:trPr>
          <w:trHeight w:val="363"/>
          <w:jc w:val="center"/>
        </w:trPr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2FC8" w14:textId="3E83DD86" w:rsidR="00262CD7" w:rsidRPr="005B4009" w:rsidRDefault="00885DD0" w:rsidP="00885DD0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AE33" w14:textId="07B50C97" w:rsidR="00262CD7" w:rsidRPr="005B4009" w:rsidRDefault="004032E5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age at </w:t>
            </w:r>
            <w:r w:rsidR="00735514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he c</w:t>
            </w:r>
            <w:r w:rsidR="005875D8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ohort entry</w:t>
            </w:r>
          </w:p>
        </w:tc>
      </w:tr>
      <w:tr w:rsidR="00262CD7" w:rsidRPr="005B4009" w14:paraId="2973E610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3D47" w14:textId="7F4D5DDD" w:rsidR="00262CD7" w:rsidRPr="005B4009" w:rsidRDefault="00885DD0" w:rsidP="00885DD0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B971" w14:textId="77777777" w:rsidR="00262CD7" w:rsidRPr="005B4009" w:rsidRDefault="00262CD7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62CD7" w:rsidRPr="005B4009" w14:paraId="1DEBB093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CEA0" w14:textId="1B0B5791" w:rsidR="00262CD7" w:rsidRPr="005B4009" w:rsidRDefault="00FE2F00" w:rsidP="00885DD0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885DD0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umber of types of drug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AFA8" w14:textId="71CA76C4" w:rsidR="00262CD7" w:rsidRPr="005B4009" w:rsidRDefault="004032E5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the sum of </w:t>
            </w:r>
            <w:r w:rsidR="004F2F3F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drugs in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different chemical subgroups based on </w:t>
            </w:r>
            <w:r w:rsidR="00262CD7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</w:t>
            </w:r>
          </w:p>
        </w:tc>
      </w:tr>
      <w:tr w:rsidR="00262CD7" w:rsidRPr="005B4009" w14:paraId="2A1D6265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CA7F" w14:textId="63C71509" w:rsidR="00262CD7" w:rsidRPr="005B4009" w:rsidRDefault="00FE2F00" w:rsidP="00885DD0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885DD0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umber of medical institutions</w:t>
            </w:r>
            <w:r w:rsidR="00682AF5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used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4D5" w14:textId="2CB47AB3" w:rsidR="00262CD7" w:rsidRPr="005B4009" w:rsidRDefault="004032E5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the sum of different </w:t>
            </w:r>
            <w:r w:rsidR="006472D4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identifier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 of medical institutions</w:t>
            </w:r>
          </w:p>
        </w:tc>
      </w:tr>
      <w:tr w:rsidR="00B50231" w:rsidRPr="005B4009" w14:paraId="7FF559B4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AC73" w14:textId="03654749" w:rsidR="00B50231" w:rsidRPr="005B4009" w:rsidRDefault="00885DD0" w:rsidP="00885DD0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Use of multiple departments in a hospital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9C41" w14:textId="3DC12138" w:rsidR="00B50231" w:rsidRPr="005B4009" w:rsidRDefault="004032E5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he claims of the fees for using multiple departments in a hospital</w:t>
            </w:r>
          </w:p>
        </w:tc>
      </w:tr>
      <w:tr w:rsidR="00B50231" w:rsidRPr="005B4009" w14:paraId="7746BD32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A35C" w14:textId="067F92D2" w:rsidR="00B50231" w:rsidRPr="005B4009" w:rsidRDefault="00FE2F00" w:rsidP="00885DD0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885DD0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umber of medical examination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E401" w14:textId="49C2D17F" w:rsidR="00B50231" w:rsidRPr="005B4009" w:rsidRDefault="004032E5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the sum of different days when </w:t>
            </w:r>
            <w:r w:rsidR="008075E2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ispensing fees were calculated</w:t>
            </w:r>
          </w:p>
        </w:tc>
      </w:tr>
      <w:tr w:rsidR="00262CD7" w:rsidRPr="005B4009" w14:paraId="458B17B7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8FA3" w14:textId="0BFD71E0" w:rsidR="00262CD7" w:rsidRPr="005B4009" w:rsidRDefault="00885DD0" w:rsidP="00885DD0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dmission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3CF9" w14:textId="73543464" w:rsidR="00262CD7" w:rsidRPr="005B4009" w:rsidRDefault="004032E5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he record of either admission or the claims of the fees for admission</w:t>
            </w:r>
          </w:p>
        </w:tc>
      </w:tr>
      <w:tr w:rsidR="00262CD7" w:rsidRPr="005B4009" w14:paraId="002D8F6A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99AE" w14:textId="579511B2" w:rsidR="00262CD7" w:rsidRPr="005B4009" w:rsidRDefault="00682AF5" w:rsidP="00885DD0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Concomitant d</w:t>
            </w:r>
            <w:r w:rsidR="00885DD0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rug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5A6" w14:textId="77777777" w:rsidR="00262CD7" w:rsidRPr="005B4009" w:rsidRDefault="00262CD7" w:rsidP="00140A6E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61BD" w:rsidRPr="005B4009" w14:paraId="284C7BED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0B54" w14:textId="65A517DB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Cold medicines (cough medicines, expectorants, general cold medicines)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3E94" w14:textId="1CC272D5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: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R05-</w:t>
            </w:r>
          </w:p>
        </w:tc>
      </w:tr>
      <w:tr w:rsidR="00A961BD" w:rsidRPr="005B4009" w14:paraId="45439519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A5B0" w14:textId="17ECC425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2202" w14:textId="712D6DF8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 code: M01A-, M02AA-, M02AC-, M02BG-, N02AE01, N02AJ13, N02AX02, N02BE71, or N02CA52 in oral formulation or external preparation</w:t>
            </w:r>
          </w:p>
        </w:tc>
      </w:tr>
      <w:tr w:rsidR="00A961BD" w:rsidRPr="005B4009" w14:paraId="08CDCB99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1A1C" w14:textId="7B99EBFB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9012" w14:textId="7A9D3818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: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2BE01</w:t>
            </w:r>
          </w:p>
        </w:tc>
      </w:tr>
      <w:tr w:rsidR="00A961BD" w:rsidRPr="005B4009" w14:paraId="05C6220C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6C59" w14:textId="618FA35D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4FDA" w14:textId="5E7B159A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 code: J01- in oral formulation</w:t>
            </w:r>
          </w:p>
        </w:tc>
      </w:tr>
      <w:tr w:rsidR="00A961BD" w:rsidRPr="005B4009" w14:paraId="6E15E363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4411" w14:textId="5450CAC7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H1 blocker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28EE" w14:textId="3A800EBB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 code: R06A- in oral formulation</w:t>
            </w:r>
          </w:p>
        </w:tc>
      </w:tr>
      <w:tr w:rsidR="00A961BD" w:rsidRPr="005B4009" w14:paraId="2F82D06B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F6AD" w14:textId="71DCA128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Asthma inhaler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0BE3" w14:textId="2388D302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: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R03A-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in external preparation</w:t>
            </w:r>
          </w:p>
        </w:tc>
      </w:tr>
      <w:tr w:rsidR="00A961BD" w:rsidRPr="005B4009" w14:paraId="13694E61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6B10" w14:textId="43BAE32F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Tulobuterol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155D" w14:textId="73FD3179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: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R03CC11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in patch formulation</w:t>
            </w:r>
          </w:p>
        </w:tc>
      </w:tr>
      <w:tr w:rsidR="00A961BD" w:rsidRPr="005B4009" w14:paraId="3BEAC770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DB8D" w14:textId="52ECFF95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Leukotriene receptor antagonist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A70F" w14:textId="777C6FB0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: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R03DC-</w:t>
            </w:r>
          </w:p>
        </w:tc>
      </w:tr>
      <w:tr w:rsidR="00A961BD" w:rsidRPr="005B4009" w14:paraId="289CA573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5A78" w14:textId="739603E2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Probiotic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A8C6" w14:textId="5D1FDAA1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 code: A07F-</w:t>
            </w:r>
          </w:p>
        </w:tc>
      </w:tr>
      <w:tr w:rsidR="00A961BD" w:rsidRPr="005B4009" w14:paraId="4B60A967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915A" w14:textId="253BB208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Laxative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F514" w14:textId="7E299CAB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 code: A06-</w:t>
            </w:r>
          </w:p>
        </w:tc>
      </w:tr>
      <w:tr w:rsidR="00A961BD" w:rsidRPr="005B4009" w14:paraId="37A61E1F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C638" w14:textId="2C083F68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Prokinetic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1687" w14:textId="5642965D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: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03FA-</w:t>
            </w:r>
          </w:p>
        </w:tc>
      </w:tr>
      <w:tr w:rsidR="00A961BD" w:rsidRPr="005B4009" w14:paraId="64F709BC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6598" w14:textId="31578150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Steroid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4998" w14:textId="65DB67B1" w:rsidR="00A961BD" w:rsidRPr="005B4009" w:rsidRDefault="00020809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 code: H02-</w:t>
            </w:r>
          </w:p>
        </w:tc>
      </w:tr>
      <w:tr w:rsidR="00A961BD" w:rsidRPr="005B4009" w14:paraId="67BEC011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7B6F" w14:textId="3A024146" w:rsidR="00A961BD" w:rsidRPr="005B4009" w:rsidRDefault="00020809" w:rsidP="00682AF5">
            <w:pPr>
              <w:widowControl/>
              <w:snapToGrid w:val="0"/>
              <w:ind w:firstLineChars="50" w:firstLine="10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Antiepileptic drug</w:t>
            </w:r>
            <w:r w:rsidR="005B400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28C5" w14:textId="0F967581" w:rsidR="00A961BD" w:rsidRPr="005B4009" w:rsidRDefault="00020809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 code: N03AA-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B-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C-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D-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E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F-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G-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03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07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09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10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11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12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13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14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15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03AX17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N03AX18, or N03AX22 </w:t>
            </w:r>
          </w:p>
        </w:tc>
      </w:tr>
      <w:tr w:rsidR="00A961BD" w:rsidRPr="005B4009" w14:paraId="11052D1B" w14:textId="77777777" w:rsidTr="008075E2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03F7" w14:textId="4F9DF051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hAnsi="Times New Roman" w:cs="Times New Roman"/>
                <w:sz w:val="20"/>
                <w:szCs w:val="20"/>
              </w:rPr>
              <w:t>Traditional Japanese herbal medicine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C284" w14:textId="791941F1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 code: V03B1-</w:t>
            </w:r>
          </w:p>
        </w:tc>
      </w:tr>
      <w:tr w:rsidR="00A961BD" w:rsidRPr="005B4009" w14:paraId="17A3DC20" w14:textId="77777777" w:rsidTr="006472D4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7200" w14:textId="7982F728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kin barriers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4689" w14:textId="70403960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: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02A-</w:t>
            </w:r>
          </w:p>
        </w:tc>
      </w:tr>
      <w:tr w:rsidR="00A961BD" w:rsidRPr="005B4009" w14:paraId="5625CCEC" w14:textId="77777777" w:rsidTr="008075E2">
        <w:trPr>
          <w:trHeight w:val="363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7AB0" w14:textId="61F06D5F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Heparinoid</w:t>
            </w:r>
          </w:p>
        </w:tc>
        <w:tc>
          <w:tcPr>
            <w:tcW w:w="6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8602" w14:textId="2FE6B5C4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: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C05BA01</w:t>
            </w:r>
          </w:p>
        </w:tc>
      </w:tr>
      <w:tr w:rsidR="00A961BD" w:rsidRPr="005B4009" w14:paraId="6FD30E1B" w14:textId="77777777" w:rsidTr="00A961BD">
        <w:trPr>
          <w:trHeight w:val="364"/>
          <w:jc w:val="center"/>
        </w:trPr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D5E11" w14:textId="27EC9C7D" w:rsidR="00A961BD" w:rsidRPr="005B4009" w:rsidRDefault="00A961BD" w:rsidP="00682AF5">
            <w:pPr>
              <w:widowControl/>
              <w:snapToGrid w:val="0"/>
              <w:ind w:firstLineChars="50" w:firstLine="10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Topical steroids</w:t>
            </w:r>
          </w:p>
        </w:tc>
        <w:tc>
          <w:tcPr>
            <w:tcW w:w="6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E87F8" w14:textId="7602A497" w:rsidR="00A961BD" w:rsidRPr="005B4009" w:rsidRDefault="00A961BD" w:rsidP="00A961BD">
            <w:pPr>
              <w:widowControl/>
              <w:snapToGrid w:val="0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HO-ATC</w:t>
            </w:r>
            <w:r w:rsidR="00020809"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code: </w:t>
            </w:r>
            <w:r w:rsidRPr="005B4009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07-</w:t>
            </w:r>
          </w:p>
        </w:tc>
      </w:tr>
    </w:tbl>
    <w:p w14:paraId="0F6B7389" w14:textId="3074EA1C" w:rsidR="006A3B66" w:rsidRDefault="006A3B66" w:rsidP="005B400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1" w:name="_Hlk78824449"/>
      <w:bookmarkEnd w:id="0"/>
      <w:r>
        <w:rPr>
          <w:rFonts w:ascii="Times New Roman" w:hAnsi="Times New Roman" w:cs="Times New Roman"/>
          <w:sz w:val="24"/>
          <w:szCs w:val="28"/>
        </w:rPr>
        <w:t xml:space="preserve">The information was collected for six months before </w:t>
      </w:r>
      <w:r w:rsidR="00A961BD">
        <w:rPr>
          <w:rFonts w:ascii="Times New Roman" w:hAnsi="Times New Roman" w:cs="Times New Roman"/>
          <w:sz w:val="24"/>
          <w:szCs w:val="28"/>
        </w:rPr>
        <w:t>cohort entry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73B127BD" w14:textId="2FF7460C" w:rsidR="003C45A2" w:rsidRPr="00A04992" w:rsidRDefault="006A3B66" w:rsidP="005B4009">
      <w:pPr>
        <w:widowControl/>
        <w:spacing w:line="360" w:lineRule="auto"/>
        <w:rPr>
          <w:rFonts w:ascii="Times New Roman" w:eastAsia="ＭＳ 明朝" w:hAnsi="Times New Roman" w:cs="Times New Roman"/>
          <w:sz w:val="24"/>
          <w:szCs w:val="28"/>
        </w:rPr>
      </w:pPr>
      <w:r>
        <w:rPr>
          <w:rFonts w:ascii="Times New Roman" w:eastAsia="ＭＳ 明朝" w:hAnsi="Times New Roman" w:cs="Times New Roman"/>
          <w:sz w:val="24"/>
          <w:szCs w:val="28"/>
        </w:rPr>
        <w:t xml:space="preserve">Abbreviations: NSAIDs, </w:t>
      </w:r>
      <w:r w:rsidR="00A04992">
        <w:rPr>
          <w:rFonts w:ascii="Times New Roman" w:eastAsia="ＭＳ 明朝" w:hAnsi="Times New Roman" w:cs="Times New Roman"/>
          <w:kern w:val="0"/>
          <w:sz w:val="24"/>
          <w:szCs w:val="28"/>
        </w:rPr>
        <w:t>non-steroidal anti-inflammatory drugs</w:t>
      </w:r>
      <w:r>
        <w:rPr>
          <w:rFonts w:ascii="Times New Roman" w:eastAsia="ＭＳ 明朝" w:hAnsi="Times New Roman" w:cs="Times New Roman"/>
          <w:kern w:val="0"/>
          <w:sz w:val="24"/>
          <w:szCs w:val="28"/>
        </w:rPr>
        <w:t xml:space="preserve">; NA, </w:t>
      </w:r>
      <w:r w:rsidR="00A04992">
        <w:rPr>
          <w:rFonts w:ascii="Times New Roman" w:eastAsia="ＭＳ 明朝" w:hAnsi="Times New Roman" w:cs="Times New Roman" w:hint="eastAsia"/>
          <w:kern w:val="0"/>
          <w:sz w:val="24"/>
          <w:szCs w:val="28"/>
        </w:rPr>
        <w:t>n</w:t>
      </w:r>
      <w:r w:rsidR="00A04992">
        <w:rPr>
          <w:rFonts w:ascii="Times New Roman" w:eastAsia="ＭＳ 明朝" w:hAnsi="Times New Roman" w:cs="Times New Roman"/>
          <w:kern w:val="0"/>
          <w:sz w:val="24"/>
          <w:szCs w:val="28"/>
        </w:rPr>
        <w:t>ot applicable</w:t>
      </w:r>
      <w:bookmarkStart w:id="2" w:name="_Hlk41655481"/>
      <w:r>
        <w:rPr>
          <w:rFonts w:ascii="Times New Roman" w:eastAsia="ＭＳ 明朝" w:hAnsi="Times New Roman" w:cs="Times New Roman"/>
          <w:kern w:val="0"/>
          <w:sz w:val="24"/>
          <w:szCs w:val="28"/>
        </w:rPr>
        <w:t xml:space="preserve">; WHO-ATC, </w:t>
      </w:r>
      <w:r w:rsidR="00A04992">
        <w:rPr>
          <w:rFonts w:ascii="Times New Roman" w:eastAsia="ＭＳ 明朝" w:hAnsi="Times New Roman" w:cs="Times New Roman"/>
          <w:kern w:val="0"/>
          <w:sz w:val="24"/>
          <w:szCs w:val="28"/>
        </w:rPr>
        <w:t>world health organization-anatomical therapeutic chemical classification system</w:t>
      </w:r>
      <w:bookmarkEnd w:id="2"/>
      <w:r>
        <w:rPr>
          <w:rFonts w:ascii="Times New Roman" w:eastAsia="ＭＳ 明朝" w:hAnsi="Times New Roman" w:cs="Times New Roman"/>
          <w:kern w:val="0"/>
          <w:sz w:val="24"/>
          <w:szCs w:val="28"/>
        </w:rPr>
        <w:t>.</w:t>
      </w:r>
      <w:bookmarkEnd w:id="1"/>
    </w:p>
    <w:sectPr w:rsidR="003C45A2" w:rsidRPr="00A04992" w:rsidSect="00641F79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71974" w14:textId="77777777" w:rsidR="00A66D00" w:rsidRDefault="00A66D00" w:rsidP="0021236A">
      <w:r>
        <w:separator/>
      </w:r>
    </w:p>
  </w:endnote>
  <w:endnote w:type="continuationSeparator" w:id="0">
    <w:p w14:paraId="580295CF" w14:textId="77777777" w:rsidR="00A66D00" w:rsidRDefault="00A66D00" w:rsidP="00212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7072E" w14:textId="77777777" w:rsidR="00A66D00" w:rsidRDefault="00A66D00" w:rsidP="0021236A">
      <w:r>
        <w:separator/>
      </w:r>
    </w:p>
  </w:footnote>
  <w:footnote w:type="continuationSeparator" w:id="0">
    <w:p w14:paraId="065E5A91" w14:textId="77777777" w:rsidR="00A66D00" w:rsidRDefault="00A66D00" w:rsidP="00212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D4BBC"/>
    <w:multiLevelType w:val="hybridMultilevel"/>
    <w:tmpl w:val="B63CABF6"/>
    <w:lvl w:ilvl="0" w:tplc="39B088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F693A50"/>
    <w:multiLevelType w:val="hybridMultilevel"/>
    <w:tmpl w:val="A508AF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00D698C"/>
    <w:multiLevelType w:val="hybridMultilevel"/>
    <w:tmpl w:val="BA1C39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59197379">
    <w:abstractNumId w:val="2"/>
  </w:num>
  <w:num w:numId="2" w16cid:durableId="1781950872">
    <w:abstractNumId w:val="1"/>
  </w:num>
  <w:num w:numId="3" w16cid:durableId="262766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52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10"/>
    <w:rsid w:val="0000723E"/>
    <w:rsid w:val="00020809"/>
    <w:rsid w:val="00031C7D"/>
    <w:rsid w:val="00036F35"/>
    <w:rsid w:val="0005157E"/>
    <w:rsid w:val="00051EAC"/>
    <w:rsid w:val="000642AD"/>
    <w:rsid w:val="0006441F"/>
    <w:rsid w:val="000649DA"/>
    <w:rsid w:val="000A1382"/>
    <w:rsid w:val="000C06D4"/>
    <w:rsid w:val="000D226A"/>
    <w:rsid w:val="000D3A02"/>
    <w:rsid w:val="000F550D"/>
    <w:rsid w:val="00117E2E"/>
    <w:rsid w:val="00140A6E"/>
    <w:rsid w:val="00144B10"/>
    <w:rsid w:val="00147A4C"/>
    <w:rsid w:val="00163557"/>
    <w:rsid w:val="00167AF4"/>
    <w:rsid w:val="001844B6"/>
    <w:rsid w:val="001931FC"/>
    <w:rsid w:val="001C5B15"/>
    <w:rsid w:val="001D03C8"/>
    <w:rsid w:val="001D0B6C"/>
    <w:rsid w:val="001E088C"/>
    <w:rsid w:val="001E4F8E"/>
    <w:rsid w:val="001F3703"/>
    <w:rsid w:val="0020121D"/>
    <w:rsid w:val="0020228B"/>
    <w:rsid w:val="0021184F"/>
    <w:rsid w:val="0021236A"/>
    <w:rsid w:val="00221716"/>
    <w:rsid w:val="00237792"/>
    <w:rsid w:val="00245448"/>
    <w:rsid w:val="00250AD9"/>
    <w:rsid w:val="00256CC2"/>
    <w:rsid w:val="0026170C"/>
    <w:rsid w:val="00262CD7"/>
    <w:rsid w:val="00264D89"/>
    <w:rsid w:val="00276850"/>
    <w:rsid w:val="00280F59"/>
    <w:rsid w:val="00283AAF"/>
    <w:rsid w:val="00284106"/>
    <w:rsid w:val="00286079"/>
    <w:rsid w:val="00296DE9"/>
    <w:rsid w:val="00297DB2"/>
    <w:rsid w:val="002A050C"/>
    <w:rsid w:val="002A565A"/>
    <w:rsid w:val="002C3A26"/>
    <w:rsid w:val="002C4840"/>
    <w:rsid w:val="002C62AC"/>
    <w:rsid w:val="002C6C9D"/>
    <w:rsid w:val="002C6ECD"/>
    <w:rsid w:val="002C79DE"/>
    <w:rsid w:val="002D24F5"/>
    <w:rsid w:val="002E16BD"/>
    <w:rsid w:val="002E598E"/>
    <w:rsid w:val="00316786"/>
    <w:rsid w:val="003341F2"/>
    <w:rsid w:val="0033502F"/>
    <w:rsid w:val="00337369"/>
    <w:rsid w:val="003451DC"/>
    <w:rsid w:val="00345645"/>
    <w:rsid w:val="00345716"/>
    <w:rsid w:val="00347E46"/>
    <w:rsid w:val="003510BC"/>
    <w:rsid w:val="00351E25"/>
    <w:rsid w:val="003543A5"/>
    <w:rsid w:val="00354434"/>
    <w:rsid w:val="0035612E"/>
    <w:rsid w:val="003A5DA2"/>
    <w:rsid w:val="003B5BFC"/>
    <w:rsid w:val="003C1601"/>
    <w:rsid w:val="003C45A2"/>
    <w:rsid w:val="003C5528"/>
    <w:rsid w:val="003C7A72"/>
    <w:rsid w:val="003E5048"/>
    <w:rsid w:val="003F27B3"/>
    <w:rsid w:val="004032E5"/>
    <w:rsid w:val="00412BEE"/>
    <w:rsid w:val="00413B7C"/>
    <w:rsid w:val="00417500"/>
    <w:rsid w:val="004222F8"/>
    <w:rsid w:val="00427DA5"/>
    <w:rsid w:val="00432AAC"/>
    <w:rsid w:val="00437A51"/>
    <w:rsid w:val="00442BC6"/>
    <w:rsid w:val="004554EA"/>
    <w:rsid w:val="004568B4"/>
    <w:rsid w:val="0049114A"/>
    <w:rsid w:val="004A0B70"/>
    <w:rsid w:val="004A522C"/>
    <w:rsid w:val="004A6CFA"/>
    <w:rsid w:val="004B1718"/>
    <w:rsid w:val="004B1E3B"/>
    <w:rsid w:val="004B29DC"/>
    <w:rsid w:val="004C4DB7"/>
    <w:rsid w:val="004C674D"/>
    <w:rsid w:val="004D0A63"/>
    <w:rsid w:val="004E10DE"/>
    <w:rsid w:val="004F2F3F"/>
    <w:rsid w:val="004F7E46"/>
    <w:rsid w:val="005027CE"/>
    <w:rsid w:val="0050359F"/>
    <w:rsid w:val="00503A52"/>
    <w:rsid w:val="00505434"/>
    <w:rsid w:val="00507DFD"/>
    <w:rsid w:val="00507FD8"/>
    <w:rsid w:val="0051190F"/>
    <w:rsid w:val="0052380B"/>
    <w:rsid w:val="00527962"/>
    <w:rsid w:val="00534B4A"/>
    <w:rsid w:val="00553DC2"/>
    <w:rsid w:val="005774E0"/>
    <w:rsid w:val="0058106B"/>
    <w:rsid w:val="005819C7"/>
    <w:rsid w:val="00587521"/>
    <w:rsid w:val="005875D8"/>
    <w:rsid w:val="00591E6C"/>
    <w:rsid w:val="00596DA6"/>
    <w:rsid w:val="005A2C8B"/>
    <w:rsid w:val="005B4009"/>
    <w:rsid w:val="005B5C7D"/>
    <w:rsid w:val="005C12CF"/>
    <w:rsid w:val="005D3B60"/>
    <w:rsid w:val="005D72FD"/>
    <w:rsid w:val="006007AC"/>
    <w:rsid w:val="00601319"/>
    <w:rsid w:val="006030C2"/>
    <w:rsid w:val="00603A65"/>
    <w:rsid w:val="00611327"/>
    <w:rsid w:val="00615289"/>
    <w:rsid w:val="006269E9"/>
    <w:rsid w:val="00632DE6"/>
    <w:rsid w:val="00635352"/>
    <w:rsid w:val="00641F79"/>
    <w:rsid w:val="0064393E"/>
    <w:rsid w:val="0064398B"/>
    <w:rsid w:val="006439C7"/>
    <w:rsid w:val="006468F4"/>
    <w:rsid w:val="006472D4"/>
    <w:rsid w:val="00654A8D"/>
    <w:rsid w:val="00661EF1"/>
    <w:rsid w:val="00664253"/>
    <w:rsid w:val="00671CA0"/>
    <w:rsid w:val="00673CD8"/>
    <w:rsid w:val="00674FD6"/>
    <w:rsid w:val="00681FF0"/>
    <w:rsid w:val="00682AF5"/>
    <w:rsid w:val="0068420E"/>
    <w:rsid w:val="006A0F3B"/>
    <w:rsid w:val="006A3B66"/>
    <w:rsid w:val="006A51B5"/>
    <w:rsid w:val="006A7012"/>
    <w:rsid w:val="006B41CD"/>
    <w:rsid w:val="006B77FD"/>
    <w:rsid w:val="006C33DE"/>
    <w:rsid w:val="006C62ED"/>
    <w:rsid w:val="006D490F"/>
    <w:rsid w:val="006F2FE8"/>
    <w:rsid w:val="00712065"/>
    <w:rsid w:val="0072538B"/>
    <w:rsid w:val="00730B3A"/>
    <w:rsid w:val="00732ECA"/>
    <w:rsid w:val="00734DB8"/>
    <w:rsid w:val="00735514"/>
    <w:rsid w:val="007402FD"/>
    <w:rsid w:val="007471DF"/>
    <w:rsid w:val="007532ED"/>
    <w:rsid w:val="00762C78"/>
    <w:rsid w:val="00763750"/>
    <w:rsid w:val="007639D3"/>
    <w:rsid w:val="007655FD"/>
    <w:rsid w:val="007903AF"/>
    <w:rsid w:val="007947B1"/>
    <w:rsid w:val="007B0DCC"/>
    <w:rsid w:val="007B5CB9"/>
    <w:rsid w:val="007C63FD"/>
    <w:rsid w:val="007F1A19"/>
    <w:rsid w:val="007F2B59"/>
    <w:rsid w:val="007F348F"/>
    <w:rsid w:val="007F5BB9"/>
    <w:rsid w:val="0080678F"/>
    <w:rsid w:val="008075E2"/>
    <w:rsid w:val="008140CA"/>
    <w:rsid w:val="008164EA"/>
    <w:rsid w:val="008226F3"/>
    <w:rsid w:val="00833639"/>
    <w:rsid w:val="008434F1"/>
    <w:rsid w:val="00846830"/>
    <w:rsid w:val="00860101"/>
    <w:rsid w:val="00864C6C"/>
    <w:rsid w:val="0088241C"/>
    <w:rsid w:val="00885DD0"/>
    <w:rsid w:val="008860FE"/>
    <w:rsid w:val="008920FB"/>
    <w:rsid w:val="008B2FC0"/>
    <w:rsid w:val="008B7484"/>
    <w:rsid w:val="008C1BFB"/>
    <w:rsid w:val="008C2491"/>
    <w:rsid w:val="008C26AD"/>
    <w:rsid w:val="008C3B69"/>
    <w:rsid w:val="008E45B8"/>
    <w:rsid w:val="008E7B4B"/>
    <w:rsid w:val="008F3375"/>
    <w:rsid w:val="00902389"/>
    <w:rsid w:val="00904E73"/>
    <w:rsid w:val="00921526"/>
    <w:rsid w:val="00931A62"/>
    <w:rsid w:val="00933D4C"/>
    <w:rsid w:val="009417BD"/>
    <w:rsid w:val="009541EB"/>
    <w:rsid w:val="00960258"/>
    <w:rsid w:val="00987E5C"/>
    <w:rsid w:val="009B2E8B"/>
    <w:rsid w:val="009B504D"/>
    <w:rsid w:val="009B5B0F"/>
    <w:rsid w:val="009B5B36"/>
    <w:rsid w:val="009C3440"/>
    <w:rsid w:val="009D6223"/>
    <w:rsid w:val="009E196D"/>
    <w:rsid w:val="009E3EE7"/>
    <w:rsid w:val="009E5078"/>
    <w:rsid w:val="009E65F2"/>
    <w:rsid w:val="009F2592"/>
    <w:rsid w:val="009F6336"/>
    <w:rsid w:val="00A04992"/>
    <w:rsid w:val="00A04E4C"/>
    <w:rsid w:val="00A164CF"/>
    <w:rsid w:val="00A20A9C"/>
    <w:rsid w:val="00A22BC0"/>
    <w:rsid w:val="00A25183"/>
    <w:rsid w:val="00A27BE7"/>
    <w:rsid w:val="00A452F2"/>
    <w:rsid w:val="00A579CD"/>
    <w:rsid w:val="00A66D00"/>
    <w:rsid w:val="00A7186C"/>
    <w:rsid w:val="00A83CB8"/>
    <w:rsid w:val="00A86F53"/>
    <w:rsid w:val="00A86F8B"/>
    <w:rsid w:val="00A961BD"/>
    <w:rsid w:val="00AA4892"/>
    <w:rsid w:val="00AB0727"/>
    <w:rsid w:val="00AE4E79"/>
    <w:rsid w:val="00B02A69"/>
    <w:rsid w:val="00B03A68"/>
    <w:rsid w:val="00B0506B"/>
    <w:rsid w:val="00B13D92"/>
    <w:rsid w:val="00B22C37"/>
    <w:rsid w:val="00B3274D"/>
    <w:rsid w:val="00B36B6C"/>
    <w:rsid w:val="00B40D00"/>
    <w:rsid w:val="00B42518"/>
    <w:rsid w:val="00B43F44"/>
    <w:rsid w:val="00B47763"/>
    <w:rsid w:val="00B50231"/>
    <w:rsid w:val="00B51AA4"/>
    <w:rsid w:val="00B71576"/>
    <w:rsid w:val="00BA3A8F"/>
    <w:rsid w:val="00BA5670"/>
    <w:rsid w:val="00BB7FD5"/>
    <w:rsid w:val="00BC0283"/>
    <w:rsid w:val="00BD430E"/>
    <w:rsid w:val="00BE2046"/>
    <w:rsid w:val="00BE24C4"/>
    <w:rsid w:val="00BE5155"/>
    <w:rsid w:val="00BF4540"/>
    <w:rsid w:val="00BF7887"/>
    <w:rsid w:val="00C013B7"/>
    <w:rsid w:val="00C1446B"/>
    <w:rsid w:val="00C35A50"/>
    <w:rsid w:val="00C5497D"/>
    <w:rsid w:val="00C72AF8"/>
    <w:rsid w:val="00C8095B"/>
    <w:rsid w:val="00C94CAE"/>
    <w:rsid w:val="00CA0137"/>
    <w:rsid w:val="00CB03AD"/>
    <w:rsid w:val="00CB3E71"/>
    <w:rsid w:val="00CC07A1"/>
    <w:rsid w:val="00CE5748"/>
    <w:rsid w:val="00CF0BDD"/>
    <w:rsid w:val="00CF164C"/>
    <w:rsid w:val="00CF6356"/>
    <w:rsid w:val="00D03801"/>
    <w:rsid w:val="00D05E33"/>
    <w:rsid w:val="00D16C28"/>
    <w:rsid w:val="00D24FD7"/>
    <w:rsid w:val="00D337B2"/>
    <w:rsid w:val="00D33DC6"/>
    <w:rsid w:val="00D4360F"/>
    <w:rsid w:val="00D4728A"/>
    <w:rsid w:val="00D51C01"/>
    <w:rsid w:val="00D609C1"/>
    <w:rsid w:val="00D71CF1"/>
    <w:rsid w:val="00D76A52"/>
    <w:rsid w:val="00D814F0"/>
    <w:rsid w:val="00D86F91"/>
    <w:rsid w:val="00D91F87"/>
    <w:rsid w:val="00D97106"/>
    <w:rsid w:val="00DA6721"/>
    <w:rsid w:val="00DB2A7C"/>
    <w:rsid w:val="00DC3AB4"/>
    <w:rsid w:val="00DD1AC8"/>
    <w:rsid w:val="00DD56C8"/>
    <w:rsid w:val="00DE2679"/>
    <w:rsid w:val="00DE51CF"/>
    <w:rsid w:val="00DE663A"/>
    <w:rsid w:val="00E037E2"/>
    <w:rsid w:val="00E13194"/>
    <w:rsid w:val="00E17BD6"/>
    <w:rsid w:val="00E21057"/>
    <w:rsid w:val="00E30379"/>
    <w:rsid w:val="00E50A47"/>
    <w:rsid w:val="00E62323"/>
    <w:rsid w:val="00E6481E"/>
    <w:rsid w:val="00E8550E"/>
    <w:rsid w:val="00E86B75"/>
    <w:rsid w:val="00E9634F"/>
    <w:rsid w:val="00EB18E6"/>
    <w:rsid w:val="00EC3B61"/>
    <w:rsid w:val="00EF0C36"/>
    <w:rsid w:val="00EF5193"/>
    <w:rsid w:val="00F16E09"/>
    <w:rsid w:val="00F3799F"/>
    <w:rsid w:val="00F435D6"/>
    <w:rsid w:val="00F46A02"/>
    <w:rsid w:val="00F70077"/>
    <w:rsid w:val="00F8100B"/>
    <w:rsid w:val="00F82314"/>
    <w:rsid w:val="00F93D63"/>
    <w:rsid w:val="00FB04AE"/>
    <w:rsid w:val="00FC0775"/>
    <w:rsid w:val="00FD0A9D"/>
    <w:rsid w:val="00FD2FBB"/>
    <w:rsid w:val="00FD3E78"/>
    <w:rsid w:val="00FE2F00"/>
    <w:rsid w:val="00FF31AA"/>
    <w:rsid w:val="00FF398B"/>
    <w:rsid w:val="00FF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>
      <v:textbox inset="5.85pt,.7pt,5.85pt,.7pt"/>
    </o:shapedefaults>
    <o:shapelayout v:ext="edit">
      <o:idmap v:ext="edit" data="1"/>
    </o:shapelayout>
  </w:shapeDefaults>
  <w:decimalSymbol w:val="."/>
  <w:listSeparator w:val=","/>
  <w14:docId w14:val="63A5DC26"/>
  <w15:chartTrackingRefBased/>
  <w15:docId w15:val="{A10EFB84-0D2E-45DE-B439-C754ED25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241C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123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1236A"/>
  </w:style>
  <w:style w:type="paragraph" w:styleId="a6">
    <w:name w:val="footer"/>
    <w:basedOn w:val="a"/>
    <w:link w:val="a7"/>
    <w:uiPriority w:val="99"/>
    <w:unhideWhenUsed/>
    <w:rsid w:val="002123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1236A"/>
  </w:style>
  <w:style w:type="paragraph" w:styleId="a8">
    <w:name w:val="Balloon Text"/>
    <w:basedOn w:val="a"/>
    <w:link w:val="a9"/>
    <w:uiPriority w:val="99"/>
    <w:semiHidden/>
    <w:unhideWhenUsed/>
    <w:rsid w:val="003F27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F27B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6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CB8FA-66FA-4A14-8AB4-2D50DEC6C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72</Words>
  <Characters>1601</Characters>
  <Application>Microsoft Office Word</Application>
  <DocSecurity>0</DocSecurity>
  <Lines>44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谷 怜</dc:creator>
  <cp:keywords/>
  <dc:description/>
  <cp:lastModifiedBy>池谷怜</cp:lastModifiedBy>
  <cp:revision>7</cp:revision>
  <cp:lastPrinted>2020-05-26T02:30:00Z</cp:lastPrinted>
  <dcterms:created xsi:type="dcterms:W3CDTF">2023-10-02T02:45:00Z</dcterms:created>
  <dcterms:modified xsi:type="dcterms:W3CDTF">2024-03-0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7ab09538e1c195ee3f22986881e82d681b178655e9d459a6e01c530e156cf</vt:lpwstr>
  </property>
</Properties>
</file>